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4034A" w14:textId="2CED23E4" w:rsidR="00331512" w:rsidRPr="006C20C2" w:rsidRDefault="00BF29E0" w:rsidP="00331512">
      <w:pPr>
        <w:spacing w:line="480" w:lineRule="auto"/>
        <w:jc w:val="center"/>
        <w:rPr>
          <w:rFonts w:ascii="Arial" w:hAnsi="Arial" w:cs="Arial"/>
          <w:b/>
          <w:bCs/>
        </w:rPr>
      </w:pPr>
      <w:r w:rsidRPr="00BF29E0">
        <w:rPr>
          <w:rFonts w:ascii="Arial" w:hAnsi="Arial" w:cs="Arial"/>
          <w:b/>
          <w:bCs/>
        </w:rPr>
        <w:t xml:space="preserve">Supplementary Table </w:t>
      </w:r>
      <w:r w:rsidR="00402104">
        <w:rPr>
          <w:rFonts w:ascii="Arial" w:hAnsi="Arial" w:cs="Arial" w:hint="eastAsia"/>
          <w:b/>
          <w:bCs/>
        </w:rPr>
        <w:t>5</w:t>
      </w:r>
      <w:r w:rsidR="00331512">
        <w:rPr>
          <w:rFonts w:ascii="Arial" w:hAnsi="Arial" w:cs="Arial"/>
          <w:b/>
          <w:bCs/>
        </w:rPr>
        <w:t xml:space="preserve"> </w:t>
      </w:r>
      <w:r w:rsidR="00331512" w:rsidRPr="006C20C2">
        <w:rPr>
          <w:rFonts w:ascii="Arial" w:hAnsi="Arial" w:cs="Arial"/>
          <w:b/>
          <w:bCs/>
        </w:rPr>
        <w:t>Top 10</w:t>
      </w:r>
      <w:r w:rsidR="00331512">
        <w:rPr>
          <w:rFonts w:ascii="Arial" w:hAnsi="Arial" w:cs="Arial"/>
          <w:b/>
          <w:bCs/>
        </w:rPr>
        <w:t xml:space="preserve"> </w:t>
      </w:r>
      <w:r w:rsidR="00331512">
        <w:rPr>
          <w:rFonts w:ascii="Arial" w:hAnsi="Arial" w:cs="Arial"/>
          <w:b/>
          <w:bCs/>
          <w:sz w:val="20"/>
          <w:szCs w:val="20"/>
        </w:rPr>
        <w:t>GO</w:t>
      </w:r>
      <w:r w:rsidR="00331512" w:rsidRPr="006C20C2">
        <w:rPr>
          <w:rFonts w:ascii="Arial" w:hAnsi="Arial" w:cs="Arial"/>
          <w:b/>
          <w:bCs/>
          <w:sz w:val="20"/>
          <w:szCs w:val="20"/>
        </w:rPr>
        <w:t xml:space="preserve"> analysis results in the</w:t>
      </w:r>
      <w:r w:rsidR="00381E21">
        <w:rPr>
          <w:rFonts w:ascii="Arial" w:hAnsi="Arial" w:cs="Arial"/>
          <w:b/>
          <w:bCs/>
          <w:sz w:val="20"/>
          <w:szCs w:val="20"/>
        </w:rPr>
        <w:t xml:space="preserve"> interactions</w:t>
      </w:r>
      <w:r w:rsidR="00331512" w:rsidRPr="006C20C2">
        <w:rPr>
          <w:rFonts w:ascii="Arial" w:hAnsi="Arial" w:cs="Arial"/>
          <w:b/>
          <w:bCs/>
          <w:sz w:val="20"/>
          <w:szCs w:val="20"/>
        </w:rPr>
        <w:t xml:space="preserve"> network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851"/>
        <w:gridCol w:w="1417"/>
        <w:gridCol w:w="1502"/>
      </w:tblGrid>
      <w:tr w:rsidR="00331512" w:rsidRPr="005652E4" w14:paraId="2A9FCFC5" w14:textId="77777777" w:rsidTr="000B4112">
        <w:trPr>
          <w:trHeight w:val="278"/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E19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0F7B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A7C7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730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652E4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_</w:t>
            </w:r>
            <w:r w:rsidRPr="005652E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lue</w:t>
            </w:r>
            <w:proofErr w:type="spellEnd"/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D4F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5652E4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adj_pval</w:t>
            </w:r>
            <w:proofErr w:type="spellEnd"/>
          </w:p>
        </w:tc>
      </w:tr>
      <w:tr w:rsidR="00331512" w:rsidRPr="005652E4" w14:paraId="6025DA85" w14:textId="77777777" w:rsidTr="000B4112">
        <w:trPr>
          <w:trHeight w:val="278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749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64ED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ve regulation of transcription from RNA polymerase II promoter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A80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A6E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8.80E-08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D8B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59E-04</w:t>
            </w:r>
          </w:p>
        </w:tc>
      </w:tr>
      <w:tr w:rsidR="00331512" w:rsidRPr="005652E4" w14:paraId="2F6291DF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D16E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A5708A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ve regulation of gene expre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DB544B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DAC5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9.56E-0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088EF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73E-04</w:t>
            </w:r>
          </w:p>
        </w:tc>
      </w:tr>
      <w:tr w:rsidR="00331512" w:rsidRPr="005652E4" w14:paraId="7A206C4D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2EB8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9394BC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ve regulation of cell migr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BDA45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7B39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9.21E-0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590ABE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664</w:t>
            </w:r>
          </w:p>
        </w:tc>
      </w:tr>
      <w:tr w:rsidR="00331512" w:rsidRPr="005652E4" w14:paraId="47C34D0C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7B19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940195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angiogenesi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D9F4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41AD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01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A799C7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3639</w:t>
            </w:r>
          </w:p>
        </w:tc>
      </w:tr>
      <w:tr w:rsidR="00331512" w:rsidRPr="005652E4" w14:paraId="335D5D20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F927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528F30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ositive regulation of phosphatidylinositol 3-kinase signal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BE18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16ED2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.22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F93C79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5825</w:t>
            </w:r>
          </w:p>
        </w:tc>
      </w:tr>
      <w:tr w:rsidR="00331512" w:rsidRPr="005652E4" w14:paraId="48CDEEDC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A69F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5024AA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transcription from RNA polymerase II promot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9B51D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08FC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4.69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B7E4B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8483</w:t>
            </w:r>
          </w:p>
        </w:tc>
      </w:tr>
      <w:tr w:rsidR="00331512" w:rsidRPr="005652E4" w14:paraId="66ECE0AB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1587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BBD8AD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steroid hormone mediated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74199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06D7A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5.27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D8AF52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9533</w:t>
            </w:r>
          </w:p>
        </w:tc>
      </w:tr>
      <w:tr w:rsidR="00331512" w:rsidRPr="005652E4" w14:paraId="5338C4F0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3DCB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E7DF40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anterior/posterior pattern specifica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C9AF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2450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5.58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A01B0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0087</w:t>
            </w:r>
          </w:p>
        </w:tc>
      </w:tr>
      <w:tr w:rsidR="00331512" w:rsidRPr="005652E4" w14:paraId="1F84F572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8014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6860CAF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wound heal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1742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11F07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5.58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40583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0087</w:t>
            </w:r>
          </w:p>
        </w:tc>
      </w:tr>
      <w:tr w:rsidR="00331512" w:rsidRPr="005652E4" w14:paraId="303DFD63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8EA7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D8693F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intracellular receptor signaling path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4A535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6B954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6.50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949D35A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1745</w:t>
            </w:r>
          </w:p>
        </w:tc>
      </w:tr>
      <w:tr w:rsidR="00331512" w:rsidRPr="005652E4" w14:paraId="0A706E1A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E82B3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58EEA8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ell-cell junct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896E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50BBF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27E-09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84782C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.17E-06</w:t>
            </w:r>
          </w:p>
        </w:tc>
      </w:tr>
      <w:tr w:rsidR="00331512" w:rsidRPr="005652E4" w14:paraId="5BA4AA20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C873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B1BB2BA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lasma membra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A4656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4215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8.65E-0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E0F4A5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21E-04</w:t>
            </w:r>
          </w:p>
        </w:tc>
      </w:tr>
      <w:tr w:rsidR="00331512" w:rsidRPr="005652E4" w14:paraId="2D877494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F6D7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B7078E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receptor comple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9BB8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8D493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16E-0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83ED53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16167</w:t>
            </w:r>
          </w:p>
        </w:tc>
      </w:tr>
      <w:tr w:rsidR="00331512" w:rsidRPr="005652E4" w14:paraId="6D965B99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02F6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784462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lamellipodiu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450F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0427F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5.83E-0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27E2D2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81478</w:t>
            </w:r>
          </w:p>
        </w:tc>
      </w:tr>
      <w:tr w:rsidR="00331512" w:rsidRPr="005652E4" w14:paraId="7B3AEF09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4EC4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2A1938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164B9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5FB0C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67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D0EC8D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232873</w:t>
            </w:r>
          </w:p>
        </w:tc>
      </w:tr>
      <w:tr w:rsidR="00331512" w:rsidRPr="005652E4" w14:paraId="4437DD59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128C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B7161E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integral component of plasma membra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847FB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4E1BC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00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18DB3C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278903</w:t>
            </w:r>
          </w:p>
        </w:tc>
      </w:tr>
      <w:tr w:rsidR="00331512" w:rsidRPr="005652E4" w14:paraId="75FB8D4D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36E4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1B916A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extracellular spa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A6324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38C1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02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80F31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282299</w:t>
            </w:r>
          </w:p>
        </w:tc>
      </w:tr>
      <w:tr w:rsidR="00331512" w:rsidRPr="005652E4" w14:paraId="766F8BB4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8C72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ACC02B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roteinaceous extracellular matrix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4F06A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7CE3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54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DCF57F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354575</w:t>
            </w:r>
          </w:p>
        </w:tc>
      </w:tr>
      <w:tr w:rsidR="00331512" w:rsidRPr="005652E4" w14:paraId="55E3080F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F6FD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81E02B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external side of plasma membra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81CEB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582C7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6.41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D6DCD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892011</w:t>
            </w:r>
          </w:p>
        </w:tc>
      </w:tr>
      <w:tr w:rsidR="00331512" w:rsidRPr="005652E4" w14:paraId="6A6EC629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90D22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39711F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latelet alpha granule lum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B58CB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E3A91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6.88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0DA86B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956661</w:t>
            </w:r>
          </w:p>
        </w:tc>
      </w:tr>
      <w:tr w:rsidR="00331512" w:rsidRPr="005652E4" w14:paraId="53D7251B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50F2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121E9B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sequence-specific 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2D144C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0885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8.78E-1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D2B5E8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34E-08</w:t>
            </w:r>
          </w:p>
        </w:tc>
      </w:tr>
      <w:tr w:rsidR="00331512" w:rsidRPr="005652E4" w14:paraId="0DAF1B5B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76D7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F0A888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transcription factor activity, sequence-specific 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7E4BF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40A8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8.54E-07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485D7A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303</w:t>
            </w:r>
          </w:p>
        </w:tc>
      </w:tr>
      <w:tr w:rsidR="00331512" w:rsidRPr="005652E4" w14:paraId="46403996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924F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CACB7B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RNA polymerase II core promoter proximal region sequence-specific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ECDB5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A67DA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64E-0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F2F579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2509</w:t>
            </w:r>
          </w:p>
        </w:tc>
      </w:tr>
      <w:tr w:rsidR="00331512" w:rsidRPr="005652E4" w14:paraId="0303509E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E016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B82142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steroid hormone recep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E0C93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39CC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88E-0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EF1F2FA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4389</w:t>
            </w:r>
          </w:p>
        </w:tc>
      </w:tr>
      <w:tr w:rsidR="00331512" w:rsidRPr="005652E4" w14:paraId="0FE10E34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8712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D5A9288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ligand-activated sequence-specific DNA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B44B50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BA291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.51E-05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9C6EF8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53527</w:t>
            </w:r>
          </w:p>
        </w:tc>
      </w:tr>
      <w:tr w:rsidR="00331512" w:rsidRPr="005652E4" w14:paraId="3BE6AC2C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A9EC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DA39D9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rotein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E9EF7B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51D9E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57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C9E31BB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391577</w:t>
            </w:r>
          </w:p>
        </w:tc>
      </w:tr>
      <w:tr w:rsidR="00331512" w:rsidRPr="005652E4" w14:paraId="23F2C659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7FAA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071335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Ras guanyl-nucleotide exchange fac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78C9D8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44B65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71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A2D390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412379</w:t>
            </w:r>
          </w:p>
        </w:tc>
      </w:tr>
      <w:tr w:rsidR="00331512" w:rsidRPr="005652E4" w14:paraId="23FFBD1A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00C4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D34E92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growth factor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79DD8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551F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8.26E-0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A97936D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1.252063</w:t>
            </w:r>
          </w:p>
        </w:tc>
      </w:tr>
      <w:tr w:rsidR="00331512" w:rsidRPr="005652E4" w14:paraId="0EB3B5AF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655B4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12AA43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phosphatidylinositol-4,5-bisphosphate 3-kinase activit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1ABE4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39AD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71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8570DA9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2.585581</w:t>
            </w:r>
          </w:p>
        </w:tc>
      </w:tr>
      <w:tr w:rsidR="00331512" w:rsidRPr="005652E4" w14:paraId="2A8D5851" w14:textId="77777777" w:rsidTr="000B4112">
        <w:trPr>
          <w:trHeight w:val="278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DB146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9694D6" w14:textId="77777777" w:rsidR="00331512" w:rsidRPr="005652E4" w:rsidRDefault="00331512" w:rsidP="00967AFF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extracellular matrix bin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D89761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44293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0.00215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CEAE62F" w14:textId="77777777" w:rsidR="00331512" w:rsidRPr="005652E4" w:rsidRDefault="00331512" w:rsidP="00967AFF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5652E4">
              <w:rPr>
                <w:rFonts w:ascii="Arial" w:eastAsia="等线" w:hAnsi="Arial" w:cs="Arial"/>
                <w:color w:val="000000"/>
                <w:kern w:val="0"/>
                <w:szCs w:val="21"/>
              </w:rPr>
              <w:t>3.233375</w:t>
            </w:r>
          </w:p>
        </w:tc>
      </w:tr>
    </w:tbl>
    <w:p w14:paraId="0B81DA98" w14:textId="77777777" w:rsidR="00331512" w:rsidRDefault="00331512" w:rsidP="00331512">
      <w:pPr>
        <w:rPr>
          <w:rFonts w:ascii="Arial" w:hAnsi="Arial" w:cs="Arial"/>
          <w:sz w:val="20"/>
          <w:szCs w:val="20"/>
        </w:rPr>
      </w:pPr>
      <w:r w:rsidRPr="005652E4">
        <w:rPr>
          <w:rFonts w:ascii="Arial" w:hAnsi="Arial" w:cs="Arial"/>
          <w:b/>
          <w:bCs/>
        </w:rPr>
        <w:t xml:space="preserve">Note: </w:t>
      </w:r>
      <w:r w:rsidRPr="005652E4">
        <w:rPr>
          <w:rFonts w:ascii="Arial" w:hAnsi="Arial" w:cs="Arial"/>
        </w:rPr>
        <w:t xml:space="preserve">BP: </w:t>
      </w:r>
      <w:r w:rsidRPr="005652E4">
        <w:rPr>
          <w:rFonts w:ascii="Arial" w:hAnsi="Arial" w:cs="Arial"/>
          <w:sz w:val="20"/>
          <w:szCs w:val="20"/>
        </w:rPr>
        <w:t>biological processes; CC, c</w:t>
      </w:r>
      <w:r w:rsidRPr="005652E4">
        <w:rPr>
          <w:rFonts w:ascii="Arial" w:hAnsi="Arial" w:cs="Arial"/>
          <w:noProof/>
        </w:rPr>
        <w:t xml:space="preserve">ellular components; MF, </w:t>
      </w:r>
      <w:r w:rsidRPr="005652E4">
        <w:rPr>
          <w:rFonts w:ascii="Arial" w:hAnsi="Arial" w:cs="Arial"/>
          <w:sz w:val="20"/>
          <w:szCs w:val="20"/>
        </w:rPr>
        <w:t>molecular functions</w:t>
      </w:r>
      <w:r>
        <w:rPr>
          <w:rFonts w:ascii="Arial" w:hAnsi="Arial" w:cs="Arial" w:hint="eastAsia"/>
          <w:sz w:val="20"/>
          <w:szCs w:val="20"/>
        </w:rPr>
        <w:t>.</w:t>
      </w:r>
    </w:p>
    <w:p w14:paraId="614BB14A" w14:textId="77777777" w:rsidR="00AB1A13" w:rsidRPr="00331512" w:rsidRDefault="00AB1A13"/>
    <w:sectPr w:rsidR="00AB1A13" w:rsidRPr="0033151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5CF7D" w14:textId="77777777" w:rsidR="00831D42" w:rsidRDefault="00831D42" w:rsidP="00381E21">
      <w:r>
        <w:separator/>
      </w:r>
    </w:p>
  </w:endnote>
  <w:endnote w:type="continuationSeparator" w:id="0">
    <w:p w14:paraId="7FD0DE2B" w14:textId="77777777" w:rsidR="00831D42" w:rsidRDefault="00831D42" w:rsidP="00381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EB3FF" w14:textId="77777777" w:rsidR="00831D42" w:rsidRDefault="00831D42" w:rsidP="00381E21">
      <w:r>
        <w:separator/>
      </w:r>
    </w:p>
  </w:footnote>
  <w:footnote w:type="continuationSeparator" w:id="0">
    <w:p w14:paraId="2D6CFEC4" w14:textId="77777777" w:rsidR="00831D42" w:rsidRDefault="00831D42" w:rsidP="00381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tDCwsDCytLAwNzVV0lEKTi0uzszPAykwqgUA1Yqy+iwAAAA="/>
    <w:docVar w:name="KY_MEDREF_DOCUID" w:val="{91905F39-336B-4CB5-A46C-B37F4AADC4E3}"/>
    <w:docVar w:name="KY_MEDREF_VERSION" w:val="3"/>
  </w:docVars>
  <w:rsids>
    <w:rsidRoot w:val="00DC59DF"/>
    <w:rsid w:val="000B4112"/>
    <w:rsid w:val="00331512"/>
    <w:rsid w:val="00381E21"/>
    <w:rsid w:val="003C36E6"/>
    <w:rsid w:val="00402104"/>
    <w:rsid w:val="00831D42"/>
    <w:rsid w:val="00967AFF"/>
    <w:rsid w:val="00AB1A13"/>
    <w:rsid w:val="00BF29E0"/>
    <w:rsid w:val="00DC59DF"/>
    <w:rsid w:val="00EA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C6FA6"/>
  <w15:chartTrackingRefBased/>
  <w15:docId w15:val="{EF14272E-4E69-4123-B517-8619B319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512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E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E2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捷</dc:creator>
  <cp:keywords/>
  <dc:description/>
  <cp:lastModifiedBy>王 捷</cp:lastModifiedBy>
  <cp:revision>7</cp:revision>
  <dcterms:created xsi:type="dcterms:W3CDTF">2021-04-23T11:35:00Z</dcterms:created>
  <dcterms:modified xsi:type="dcterms:W3CDTF">2021-09-03T08:44:00Z</dcterms:modified>
</cp:coreProperties>
</file>